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B2B" w:rsidRDefault="00E426F8">
      <w:pPr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Table </w:t>
      </w:r>
      <w:r w:rsidR="001E47A1">
        <w:rPr>
          <w:rFonts w:ascii="Times New Roman" w:hAnsi="Times New Roman" w:hint="eastAsia"/>
          <w:sz w:val="24"/>
          <w:szCs w:val="24"/>
        </w:rPr>
        <w:t>S8</w:t>
      </w:r>
      <w:r>
        <w:rPr>
          <w:rFonts w:ascii="Times New Roman" w:hAnsi="Times New Roman"/>
          <w:sz w:val="24"/>
          <w:szCs w:val="24"/>
        </w:rPr>
        <w:t>. The NCI, descriptors and errors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based on WB97XD/6-31G* </w:t>
      </w:r>
      <w:r>
        <w:rPr>
          <w:rFonts w:ascii="Times New Roman" w:hAnsi="Times New Roman" w:hint="eastAsia"/>
          <w:sz w:val="24"/>
          <w:szCs w:val="24"/>
        </w:rPr>
        <w:t>(</w:t>
      </w:r>
      <w:r w:rsidRPr="00E426F8">
        <w:rPr>
          <w:rFonts w:ascii="Times New Roman" w:hAnsi="Times New Roman" w:hint="eastAsia"/>
          <w:sz w:val="24"/>
          <w:szCs w:val="24"/>
        </w:rPr>
        <w:sym w:font="Symbol" w:char="0065"/>
      </w:r>
      <w:r w:rsidRPr="00E426F8">
        <w:rPr>
          <w:rFonts w:ascii="Times New Roman" w:hAnsi="Times New Roman"/>
          <w:sz w:val="24"/>
          <w:szCs w:val="24"/>
        </w:rPr>
        <w:t>=4.20</w:t>
      </w:r>
      <w:proofErr w:type="gramStart"/>
      <w:r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calculations</w:t>
      </w:r>
      <w:proofErr w:type="gramEnd"/>
    </w:p>
    <w:tbl>
      <w:tblPr>
        <w:tblW w:w="9639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725"/>
        <w:gridCol w:w="3061"/>
        <w:gridCol w:w="850"/>
        <w:gridCol w:w="851"/>
        <w:gridCol w:w="850"/>
        <w:gridCol w:w="851"/>
        <w:gridCol w:w="850"/>
        <w:gridCol w:w="851"/>
        <w:gridCol w:w="750"/>
      </w:tblGrid>
      <w:tr w:rsidR="00C36B2B">
        <w:trPr>
          <w:jc w:val="center"/>
        </w:trPr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3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36B2B" w:rsidRDefault="00E426F8">
            <w:pPr>
              <w:ind w:firstLineChars="550" w:firstLine="115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N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  <w:vertAlign w:val="subscript"/>
              </w:rPr>
              <w:t>lumo+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  <w:vertAlign w:val="subscript"/>
              </w:rPr>
              <w:t>ve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rror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rror new</w:t>
            </w:r>
          </w:p>
        </w:tc>
      </w:tr>
      <w:tr w:rsidR="00C36B2B">
        <w:trPr>
          <w:jc w:val="center"/>
        </w:trPr>
        <w:tc>
          <w:tcPr>
            <w:tcW w:w="725" w:type="dxa"/>
            <w:tcBorders>
              <w:top w:val="single" w:sz="4" w:space="0" w:color="000000"/>
              <w:bottom w:val="nil"/>
            </w:tcBorders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 w:val="22"/>
              </w:rPr>
              <w:t>S66</w:t>
            </w:r>
          </w:p>
        </w:tc>
        <w:tc>
          <w:tcPr>
            <w:tcW w:w="3061" w:type="dxa"/>
            <w:tcBorders>
              <w:top w:val="single" w:sz="4" w:space="0" w:color="000000"/>
              <w:bottom w:val="nil"/>
            </w:tcBorders>
            <w:vAlign w:val="center"/>
          </w:tcPr>
          <w:p w:rsidR="00C36B2B" w:rsidRDefault="00C36B2B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single" w:sz="4" w:space="0" w:color="000000"/>
              <w:bottom w:val="nil"/>
            </w:tcBorders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36B2B">
        <w:trPr>
          <w:jc w:val="center"/>
        </w:trPr>
        <w:tc>
          <w:tcPr>
            <w:tcW w:w="725" w:type="dxa"/>
            <w:tcBorders>
              <w:top w:val="nil"/>
            </w:tcBorders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061" w:type="dxa"/>
            <w:tcBorders>
              <w:top w:val="nil"/>
            </w:tcBorders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9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8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2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2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2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061" w:type="dxa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08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7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7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7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3061" w:type="dxa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eptid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37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69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89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7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5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3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5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3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1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4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3061" w:type="dxa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OH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9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5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40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7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Peptid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9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7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8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9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1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Wat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2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1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58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6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4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-MeOH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7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4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9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5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4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8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9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6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4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4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-Peptid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1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89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1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1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6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-Wat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1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8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6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9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8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7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7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5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8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7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5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5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6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2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7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9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.5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3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Wat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5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0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5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2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5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acil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7.4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4.7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.4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70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-Pyridi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89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49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5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1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3061" w:type="dxa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-Pyridi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8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5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4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0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5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9.2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7.1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8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25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c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6.9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4.1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2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7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Uracil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9.37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6.2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4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6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58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1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3061" w:type="dxa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cNH2-Uracil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9.7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5.54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4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6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92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7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8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7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5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1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2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6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7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5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4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9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9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7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5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U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8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2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2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8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3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U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5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49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6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7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-Ethe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9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6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7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3061" w:type="dxa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Ethe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8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4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9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9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3061" w:type="dxa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Ethy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8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38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4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5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3061" w:type="dxa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-Ethe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4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7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4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1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ane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4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9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19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3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eopen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Penta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6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6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eopen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5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0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yclopen-Neopen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7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1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0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5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yclopen-Cyclopen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6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1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yclopen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8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2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6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9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eopen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4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24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7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9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9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enta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8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9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3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9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40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yclopen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5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9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4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7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3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eopen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3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04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4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5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2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ene-Penta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9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0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y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enta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17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5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1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6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Penta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9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9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4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0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6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6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4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1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79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3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2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2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9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2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6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Ethy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9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2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7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yne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1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9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83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0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4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Ac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4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49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0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Wat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7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6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4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8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5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2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2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8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7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Peptid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88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5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0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3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8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5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73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1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3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yne-Wat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2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6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4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y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6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6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8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7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6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a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6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6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1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ane-Ac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3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38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6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3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1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53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9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8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Ethe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6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57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0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4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Ethy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4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8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5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9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-Pyr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77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5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5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3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9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 w:val="22"/>
              </w:rPr>
              <w:t>S22</w:t>
            </w:r>
          </w:p>
        </w:tc>
        <w:tc>
          <w:tcPr>
            <w:tcW w:w="3061" w:type="dxa"/>
            <w:vAlign w:val="center"/>
          </w:tcPr>
          <w:p w:rsidR="00C36B2B" w:rsidRDefault="00C36B2B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50" w:type="dxa"/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denine-Thymi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6.38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5.2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1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8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9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1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6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denine-Thymi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2.2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0.99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8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4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mmonia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63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27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1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9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Methane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dimer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9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9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6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ene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1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0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1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e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Ethy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9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4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Formicacid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8.6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6.5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4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ormamide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6.1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3.9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0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9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-Ammonia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8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0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9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ze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3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9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3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1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7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7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0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7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0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2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1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8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dole-Benze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3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94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3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1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7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dole-Benze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08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99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5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4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yrazine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39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9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6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1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-pyridoxine2-aminopyridi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7.0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5.1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7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6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2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2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henol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6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6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1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7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0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83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Uracil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dimer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6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7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5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1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0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4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acil dim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0.6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5.5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10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-HCN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7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4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9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9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 w:val="22"/>
              </w:rPr>
              <w:t>X40</w:t>
            </w:r>
          </w:p>
        </w:tc>
        <w:tc>
          <w:tcPr>
            <w:tcW w:w="3061" w:type="dxa"/>
            <w:vAlign w:val="center"/>
          </w:tcPr>
          <w:p w:rsidR="00C36B2B" w:rsidRDefault="00C36B2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50" w:type="dxa"/>
            <w:vAlign w:val="center"/>
          </w:tcPr>
          <w:p w:rsidR="00C36B2B" w:rsidRDefault="00C36B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9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3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7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Cl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1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8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8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Br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4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8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6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6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I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9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7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Fluoromethane-Metha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3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0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1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loromethane-Metha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4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6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8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2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Trifluoromethane-Metha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8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2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4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richloromethane-Metha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3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7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8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1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Fluoromethane-Fluoromethane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43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27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8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7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loromethane-Chlorometha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2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-Ben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4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5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9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8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5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1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</w:rPr>
              <w:t>-Ben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1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3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6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5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loromethane-Formaldehyd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7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7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1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0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romomethane-Formaldehyd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2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4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2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Iodomethane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Formaldehyd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4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3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1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chloromethane-Formaldehyd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4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7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0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2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bromomethane-Formaldehyd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9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5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2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5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8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3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iodomethane-Formaldehyd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8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54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1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4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8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4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Cl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Aceto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5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3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9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4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5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Br-Aceto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3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2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6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Aceto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2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2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6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Cl-NMe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7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9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8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B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Me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89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9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4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9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Me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3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1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6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6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0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Br-MeSH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43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4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3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1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1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I-MeSH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58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9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7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9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9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2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Br-Ben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8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4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0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3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I-Ben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9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8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9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4</w:t>
            </w:r>
          </w:p>
        </w:tc>
        <w:tc>
          <w:tcPr>
            <w:tcW w:w="3061" w:type="dxa"/>
            <w:vAlign w:val="center"/>
          </w:tcPr>
          <w:p w:rsidR="00C36B2B" w:rsidRDefault="00E426F8" w:rsidP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F3Br-Ben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5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6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1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5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I-Ben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4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2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1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6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Trifluoromet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Wat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7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2.2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8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53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7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Trichloromet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Water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0.4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3.64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79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3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8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F-MeOH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22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1.5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47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92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7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9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F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4.29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6.3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38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32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3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0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ol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Fluoromethane</w:t>
            </w:r>
            <w:proofErr w:type="spellEnd"/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38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7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1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28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1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9</w:t>
            </w:r>
          </w:p>
        </w:tc>
      </w:tr>
      <w:tr w:rsidR="00C36B2B">
        <w:trPr>
          <w:jc w:val="center"/>
        </w:trPr>
        <w:tc>
          <w:tcPr>
            <w:tcW w:w="725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1</w:t>
            </w:r>
          </w:p>
        </w:tc>
        <w:tc>
          <w:tcPr>
            <w:tcW w:w="3061" w:type="dxa"/>
            <w:vAlign w:val="center"/>
          </w:tcPr>
          <w:p w:rsidR="00C36B2B" w:rsidRDefault="00E426F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ol-Chloromethane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81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5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7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51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7</w:t>
            </w:r>
          </w:p>
        </w:tc>
        <w:tc>
          <w:tcPr>
            <w:tcW w:w="750" w:type="dxa"/>
            <w:vAlign w:val="center"/>
          </w:tcPr>
          <w:p w:rsidR="00C36B2B" w:rsidRDefault="00E426F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7</w:t>
            </w:r>
          </w:p>
        </w:tc>
      </w:tr>
    </w:tbl>
    <w:p w:rsidR="00C36B2B" w:rsidRDefault="00E426F8">
      <w:pPr>
        <w:numPr>
          <w:ilvl w:val="0"/>
          <w:numId w:val="1"/>
        </w:numPr>
        <w:rPr>
          <w:rFonts w:ascii="Times New Roman" w:hAnsi="Times New Roman"/>
          <w:szCs w:val="21"/>
        </w:rPr>
      </w:pPr>
      <w:proofErr w:type="spellStart"/>
      <w:proofErr w:type="gramStart"/>
      <w:r>
        <w:rPr>
          <w:rFonts w:ascii="Times New Roman" w:hAnsi="Times New Roman" w:hint="eastAsia"/>
          <w:szCs w:val="21"/>
          <w:vertAlign w:val="superscript"/>
        </w:rPr>
        <w:t>a</w:t>
      </w:r>
      <w:r>
        <w:rPr>
          <w:rFonts w:ascii="Times New Roman" w:hAnsi="Times New Roman"/>
          <w:szCs w:val="21"/>
        </w:rPr>
        <w:t>The</w:t>
      </w:r>
      <w:proofErr w:type="spellEnd"/>
      <w:proofErr w:type="gramEnd"/>
      <w:r>
        <w:rPr>
          <w:rFonts w:ascii="Times New Roman" w:hAnsi="Times New Roman"/>
          <w:szCs w:val="21"/>
        </w:rPr>
        <w:t xml:space="preserve"> errors regards to CCSD(T)/CBS benchmark NCI </w:t>
      </w:r>
      <w:proofErr w:type="spellStart"/>
      <w:r>
        <w:rPr>
          <w:rFonts w:ascii="Times New Roman" w:hAnsi="Times New Roman"/>
          <w:szCs w:val="21"/>
        </w:rPr>
        <w:t>valules</w:t>
      </w:r>
      <w:proofErr w:type="spellEnd"/>
      <w:r>
        <w:rPr>
          <w:rFonts w:ascii="Times New Roman" w:hAnsi="Times New Roman"/>
          <w:szCs w:val="21"/>
        </w:rPr>
        <w:t>.</w:t>
      </w:r>
    </w:p>
    <w:p w:rsidR="00E426F8" w:rsidRPr="00E426F8" w:rsidRDefault="00E426F8" w:rsidP="00E426F8">
      <w:pPr>
        <w:numPr>
          <w:ilvl w:val="0"/>
          <w:numId w:val="1"/>
        </w:numPr>
        <w:rPr>
          <w:rStyle w:val="hps"/>
          <w:rFonts w:ascii="Times New Roman" w:hAnsi="Times New Roman"/>
          <w:color w:val="FF0000"/>
          <w:szCs w:val="21"/>
        </w:rPr>
      </w:pPr>
      <w:proofErr w:type="spellStart"/>
      <w:proofErr w:type="gramStart"/>
      <w:r>
        <w:rPr>
          <w:rFonts w:ascii="Times New Roman" w:hAnsi="Times New Roman" w:hint="eastAsia"/>
          <w:color w:val="000000"/>
          <w:szCs w:val="21"/>
          <w:vertAlign w:val="superscript"/>
        </w:rPr>
        <w:t>b</w:t>
      </w:r>
      <w:r>
        <w:rPr>
          <w:rFonts w:ascii="Times New Roman" w:hAnsi="Times New Roman"/>
          <w:szCs w:val="21"/>
        </w:rPr>
        <w:t>The</w:t>
      </w:r>
      <w:proofErr w:type="spellEnd"/>
      <w:proofErr w:type="gramEnd"/>
      <w:r>
        <w:rPr>
          <w:rFonts w:ascii="Times New Roman" w:hAnsi="Times New Roman"/>
          <w:szCs w:val="21"/>
        </w:rPr>
        <w:t xml:space="preserve"> molecules in the test set.</w:t>
      </w:r>
    </w:p>
    <w:p w:rsidR="00E426F8" w:rsidRDefault="00E426F8">
      <w:pPr>
        <w:numPr>
          <w:ilvl w:val="0"/>
          <w:numId w:val="1"/>
        </w:numPr>
        <w:rPr>
          <w:rFonts w:ascii="Times New Roman" w:hAnsi="Times New Roman"/>
          <w:szCs w:val="21"/>
        </w:rPr>
      </w:pPr>
    </w:p>
    <w:p w:rsidR="00C36B2B" w:rsidRDefault="00C36B2B">
      <w:pPr>
        <w:jc w:val="center"/>
        <w:rPr>
          <w:rFonts w:ascii="Times New Roman" w:hAnsi="Times New Roman"/>
          <w:szCs w:val="21"/>
        </w:rPr>
      </w:pPr>
    </w:p>
    <w:sectPr w:rsidR="00C36B2B" w:rsidSect="00C36B2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2865" w:rsidRDefault="00FE2865" w:rsidP="00E426F8">
      <w:r>
        <w:separator/>
      </w:r>
    </w:p>
  </w:endnote>
  <w:endnote w:type="continuationSeparator" w:id="0">
    <w:p w:rsidR="00FE2865" w:rsidRDefault="00FE2865" w:rsidP="00E426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2865" w:rsidRDefault="00FE2865" w:rsidP="00E426F8">
      <w:r>
        <w:separator/>
      </w:r>
    </w:p>
  </w:footnote>
  <w:footnote w:type="continuationSeparator" w:id="0">
    <w:p w:rsidR="00FE2865" w:rsidRDefault="00FE2865" w:rsidP="00E426F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14257B"/>
    <w:multiLevelType w:val="multilevel"/>
    <w:tmpl w:val="3014257B"/>
    <w:lvl w:ilvl="0">
      <w:numFmt w:val="bullet"/>
      <w:lvlText w:val="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1341D"/>
    <w:rsid w:val="000274E0"/>
    <w:rsid w:val="000600EB"/>
    <w:rsid w:val="001445D9"/>
    <w:rsid w:val="00166C6B"/>
    <w:rsid w:val="001C3853"/>
    <w:rsid w:val="001E47A1"/>
    <w:rsid w:val="00243512"/>
    <w:rsid w:val="002F120A"/>
    <w:rsid w:val="00336E80"/>
    <w:rsid w:val="00363FD3"/>
    <w:rsid w:val="00385687"/>
    <w:rsid w:val="0047620B"/>
    <w:rsid w:val="00686424"/>
    <w:rsid w:val="00800AD3"/>
    <w:rsid w:val="00813328"/>
    <w:rsid w:val="00855AD0"/>
    <w:rsid w:val="009069B4"/>
    <w:rsid w:val="00997C4D"/>
    <w:rsid w:val="00A25402"/>
    <w:rsid w:val="00A70265"/>
    <w:rsid w:val="00A77849"/>
    <w:rsid w:val="00B950BD"/>
    <w:rsid w:val="00BC4D32"/>
    <w:rsid w:val="00C36B2B"/>
    <w:rsid w:val="00C622F1"/>
    <w:rsid w:val="00C757C1"/>
    <w:rsid w:val="00D1341D"/>
    <w:rsid w:val="00D52A30"/>
    <w:rsid w:val="00DA325C"/>
    <w:rsid w:val="00DD349F"/>
    <w:rsid w:val="00E426F8"/>
    <w:rsid w:val="00E96A9C"/>
    <w:rsid w:val="00EA1ABE"/>
    <w:rsid w:val="00EF7CC2"/>
    <w:rsid w:val="00F65B0D"/>
    <w:rsid w:val="00FB35AB"/>
    <w:rsid w:val="00FE2865"/>
    <w:rsid w:val="5A3F14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B2B"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6B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6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36B2B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36B2B"/>
    <w:rPr>
      <w:sz w:val="18"/>
      <w:szCs w:val="18"/>
    </w:rPr>
  </w:style>
  <w:style w:type="character" w:customStyle="1" w:styleId="hps">
    <w:name w:val="hps"/>
    <w:basedOn w:val="DefaultParagraphFont"/>
    <w:rsid w:val="00C36B2B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83</Words>
  <Characters>6174</Characters>
  <Application>Microsoft Office Word</Application>
  <DocSecurity>0</DocSecurity>
  <Lines>51</Lines>
  <Paragraphs>14</Paragraphs>
  <ScaleCrop>false</ScaleCrop>
  <Company/>
  <LinksUpToDate>false</LinksUpToDate>
  <CharactersWithSpaces>7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me</dc:title>
  <dc:creator>Admin</dc:creator>
  <cp:lastModifiedBy>0004407</cp:lastModifiedBy>
  <cp:revision>4</cp:revision>
  <dcterms:created xsi:type="dcterms:W3CDTF">2014-07-23T08:06:00Z</dcterms:created>
  <dcterms:modified xsi:type="dcterms:W3CDTF">2016-04-12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